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20838" w14:textId="77777777" w:rsidR="00E85F79" w:rsidRDefault="00E85F79" w:rsidP="00AA1D3C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4"/>
        </w:rPr>
      </w:pPr>
      <w:r w:rsidRPr="00DA04CE">
        <w:rPr>
          <w:rFonts w:ascii="Times New Roman" w:hAnsi="Times New Roman" w:cs="Times New Roman"/>
          <w:sz w:val="24"/>
        </w:rPr>
        <w:t xml:space="preserve">The following primers were used in qRT‐PCR: </w:t>
      </w:r>
    </w:p>
    <w:tbl>
      <w:tblPr>
        <w:tblStyle w:val="a3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4533"/>
        <w:gridCol w:w="2049"/>
      </w:tblGrid>
      <w:tr w:rsidR="00E85F79" w:rsidRPr="00E85F79" w14:paraId="07CA3E5F" w14:textId="77777777" w:rsidTr="00AA1D3C">
        <w:tc>
          <w:tcPr>
            <w:tcW w:w="1866" w:type="dxa"/>
          </w:tcPr>
          <w:p w14:paraId="0E67A99C" w14:textId="77777777" w:rsidR="00E85F79" w:rsidRPr="00A27064" w:rsidRDefault="00E85F79" w:rsidP="006455F3">
            <w:pPr>
              <w:rPr>
                <w:rFonts w:ascii="Times New Roman" w:hAnsi="Times New Roman" w:cs="Times New Roman"/>
                <w:sz w:val="24"/>
              </w:rPr>
            </w:pPr>
            <w:r w:rsidRPr="00A27064">
              <w:rPr>
                <w:rFonts w:ascii="Times New Roman" w:hAnsi="Times New Roman" w:cs="Times New Roman"/>
                <w:sz w:val="24"/>
              </w:rPr>
              <w:t>ZNF667AS1</w:t>
            </w:r>
          </w:p>
        </w:tc>
        <w:tc>
          <w:tcPr>
            <w:tcW w:w="4533" w:type="dxa"/>
          </w:tcPr>
          <w:p w14:paraId="39E278B3" w14:textId="77777777" w:rsidR="00E85F79" w:rsidRPr="00E85F79" w:rsidRDefault="00E85F79" w:rsidP="006455F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9" w:type="dxa"/>
          </w:tcPr>
          <w:p w14:paraId="403D3941" w14:textId="77777777" w:rsidR="00E85F79" w:rsidRPr="00E85F79" w:rsidRDefault="00E85F79" w:rsidP="006455F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85F79" w:rsidRPr="00E85F79" w14:paraId="2BA41BE7" w14:textId="77777777" w:rsidTr="00AA1D3C">
        <w:tc>
          <w:tcPr>
            <w:tcW w:w="1866" w:type="dxa"/>
          </w:tcPr>
          <w:p w14:paraId="74C7681F" w14:textId="77777777" w:rsidR="00E85F79" w:rsidRPr="00A27064" w:rsidRDefault="00E85F79" w:rsidP="006455F3">
            <w:pPr>
              <w:rPr>
                <w:rFonts w:ascii="Times New Roman" w:hAnsi="Times New Roman" w:cs="Times New Roman"/>
                <w:sz w:val="24"/>
              </w:rPr>
            </w:pPr>
            <w:r w:rsidRPr="00A27064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533" w:type="dxa"/>
          </w:tcPr>
          <w:p w14:paraId="20F27482" w14:textId="2C6129FB" w:rsidR="00E85F79" w:rsidRPr="00E85F79" w:rsidRDefault="00E85F79" w:rsidP="006455F3">
            <w:pPr>
              <w:rPr>
                <w:rFonts w:ascii="Times New Roman" w:hAnsi="Times New Roman" w:cs="Times New Roman"/>
                <w:sz w:val="24"/>
              </w:rPr>
            </w:pPr>
            <w:r w:rsidRPr="00E85F79">
              <w:rPr>
                <w:rFonts w:ascii="Times New Roman" w:hAnsi="Times New Roman" w:cs="Times New Roman"/>
                <w:sz w:val="24"/>
              </w:rPr>
              <w:t>(5–GGGAGTGTCCGCCATAAAGT–3)</w:t>
            </w:r>
          </w:p>
        </w:tc>
        <w:tc>
          <w:tcPr>
            <w:tcW w:w="2049" w:type="dxa"/>
          </w:tcPr>
          <w:p w14:paraId="106C73D3" w14:textId="77777777" w:rsidR="00E85F79" w:rsidRPr="00E85F79" w:rsidRDefault="00E85F79" w:rsidP="006455F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85F79" w:rsidRPr="00E85F79" w14:paraId="09483A4C" w14:textId="77777777" w:rsidTr="00AA1D3C">
        <w:tc>
          <w:tcPr>
            <w:tcW w:w="1866" w:type="dxa"/>
          </w:tcPr>
          <w:p w14:paraId="51CF33E0" w14:textId="77777777" w:rsidR="00E85F79" w:rsidRPr="00A27064" w:rsidRDefault="00E85F79" w:rsidP="006455F3">
            <w:pPr>
              <w:rPr>
                <w:rFonts w:ascii="Times New Roman" w:hAnsi="Times New Roman" w:cs="Times New Roman"/>
                <w:sz w:val="24"/>
              </w:rPr>
            </w:pPr>
            <w:r w:rsidRPr="00A27064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533" w:type="dxa"/>
          </w:tcPr>
          <w:p w14:paraId="1505F2BE" w14:textId="6007F57A" w:rsidR="00E85F79" w:rsidRPr="00E85F79" w:rsidRDefault="00E85F79" w:rsidP="006455F3">
            <w:pPr>
              <w:rPr>
                <w:rFonts w:ascii="Times New Roman" w:hAnsi="Times New Roman" w:cs="Times New Roman"/>
              </w:rPr>
            </w:pPr>
            <w:r w:rsidRPr="00E85F79">
              <w:rPr>
                <w:rFonts w:ascii="Times New Roman" w:hAnsi="Times New Roman" w:cs="Times New Roman"/>
                <w:sz w:val="24"/>
              </w:rPr>
              <w:t>(5–CTACACAAACGCGCGATCAA–3</w:t>
            </w:r>
            <w:r w:rsidRPr="00E85F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9" w:type="dxa"/>
          </w:tcPr>
          <w:p w14:paraId="203E18C0" w14:textId="77777777" w:rsidR="00E85F79" w:rsidRPr="00E85F79" w:rsidRDefault="00E85F79" w:rsidP="006455F3">
            <w:pPr>
              <w:rPr>
                <w:rFonts w:ascii="Times New Roman" w:hAnsi="Times New Roman" w:cs="Times New Roman"/>
              </w:rPr>
            </w:pPr>
          </w:p>
        </w:tc>
      </w:tr>
      <w:tr w:rsidR="00A27064" w:rsidRPr="00E85F79" w14:paraId="1658A0B3" w14:textId="77777777" w:rsidTr="00AA1D3C">
        <w:tc>
          <w:tcPr>
            <w:tcW w:w="1866" w:type="dxa"/>
          </w:tcPr>
          <w:p w14:paraId="32F12018" w14:textId="49DA21D8" w:rsidR="00A27064" w:rsidRPr="00A27064" w:rsidRDefault="00A27064" w:rsidP="00A27064">
            <w:pPr>
              <w:rPr>
                <w:rFonts w:ascii="Times New Roman" w:hAnsi="Times New Roman" w:cs="Times New Roman"/>
                <w:sz w:val="24"/>
              </w:rPr>
            </w:pPr>
            <w:r w:rsidRPr="00A27064">
              <w:rPr>
                <w:rFonts w:ascii="Times New Roman" w:hAnsi="Times New Roman" w:cs="Times New Roman"/>
                <w:sz w:val="24"/>
              </w:rPr>
              <w:t>PPP1R14BAS1</w:t>
            </w:r>
          </w:p>
        </w:tc>
        <w:tc>
          <w:tcPr>
            <w:tcW w:w="4533" w:type="dxa"/>
          </w:tcPr>
          <w:p w14:paraId="6769122E" w14:textId="77777777" w:rsidR="00A27064" w:rsidRPr="00E85F79" w:rsidRDefault="00A27064" w:rsidP="00A2706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9" w:type="dxa"/>
          </w:tcPr>
          <w:p w14:paraId="44EB6A45" w14:textId="77777777" w:rsidR="00A27064" w:rsidRPr="00E85F79" w:rsidRDefault="00A27064" w:rsidP="00A2706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27064" w:rsidRPr="00E85F79" w14:paraId="550D4770" w14:textId="77777777" w:rsidTr="00AA1D3C">
        <w:tc>
          <w:tcPr>
            <w:tcW w:w="1866" w:type="dxa"/>
          </w:tcPr>
          <w:p w14:paraId="6119BF61" w14:textId="10EA00AD" w:rsidR="00A27064" w:rsidRPr="00A27064" w:rsidRDefault="00A27064" w:rsidP="00A27064">
            <w:pPr>
              <w:rPr>
                <w:rFonts w:ascii="Times New Roman" w:hAnsi="Times New Roman" w:cs="Times New Roman"/>
                <w:sz w:val="24"/>
              </w:rPr>
            </w:pPr>
            <w:r w:rsidRPr="00A27064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533" w:type="dxa"/>
          </w:tcPr>
          <w:p w14:paraId="33CFC99A" w14:textId="673464B2" w:rsidR="00A27064" w:rsidRPr="000A3078" w:rsidRDefault="00A27064" w:rsidP="00A27064">
            <w:pPr>
              <w:rPr>
                <w:rFonts w:ascii="Times New Roman" w:hAnsi="Times New Roman" w:cs="Times New Roman"/>
                <w:sz w:val="24"/>
              </w:rPr>
            </w:pPr>
            <w:r w:rsidRPr="000A3078">
              <w:rPr>
                <w:rFonts w:ascii="Times New Roman" w:hAnsi="Times New Roman" w:cs="Times New Roman"/>
                <w:sz w:val="24"/>
              </w:rPr>
              <w:t>(5–TGCTACCAGGCTTGAACAG–3)</w:t>
            </w:r>
          </w:p>
        </w:tc>
        <w:tc>
          <w:tcPr>
            <w:tcW w:w="2049" w:type="dxa"/>
          </w:tcPr>
          <w:p w14:paraId="4575D8DC" w14:textId="77777777" w:rsidR="00A27064" w:rsidRPr="00E85F79" w:rsidRDefault="00A27064" w:rsidP="00A2706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27064" w:rsidRPr="00E85F79" w14:paraId="7D46A732" w14:textId="77777777" w:rsidTr="00AA1D3C">
        <w:tc>
          <w:tcPr>
            <w:tcW w:w="1866" w:type="dxa"/>
          </w:tcPr>
          <w:p w14:paraId="797A7385" w14:textId="3C3CB19A" w:rsidR="00A27064" w:rsidRPr="00A27064" w:rsidRDefault="00A27064" w:rsidP="00A27064">
            <w:pPr>
              <w:rPr>
                <w:rFonts w:ascii="Times New Roman" w:hAnsi="Times New Roman" w:cs="Times New Roman"/>
                <w:sz w:val="24"/>
              </w:rPr>
            </w:pPr>
            <w:r w:rsidRPr="00A27064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533" w:type="dxa"/>
          </w:tcPr>
          <w:p w14:paraId="69AE9B5E" w14:textId="1C93A52D" w:rsidR="00A27064" w:rsidRPr="00E85F79" w:rsidRDefault="00A27064" w:rsidP="00A27064">
            <w:pPr>
              <w:rPr>
                <w:rFonts w:ascii="Times New Roman" w:hAnsi="Times New Roman" w:cs="Times New Roman"/>
              </w:rPr>
            </w:pPr>
            <w:r w:rsidRPr="000A3078">
              <w:rPr>
                <w:rFonts w:ascii="Times New Roman" w:hAnsi="Times New Roman" w:cs="Times New Roman"/>
                <w:sz w:val="24"/>
              </w:rPr>
              <w:t>(5–CAGGCACAGAGGAAGACAT–3)</w:t>
            </w:r>
          </w:p>
        </w:tc>
        <w:tc>
          <w:tcPr>
            <w:tcW w:w="2049" w:type="dxa"/>
          </w:tcPr>
          <w:p w14:paraId="6A8B4E45" w14:textId="77777777" w:rsidR="00A27064" w:rsidRPr="00E85F79" w:rsidRDefault="00A27064" w:rsidP="00A27064">
            <w:pPr>
              <w:rPr>
                <w:rFonts w:ascii="Times New Roman" w:hAnsi="Times New Roman" w:cs="Times New Roman"/>
              </w:rPr>
            </w:pPr>
          </w:p>
        </w:tc>
      </w:tr>
      <w:tr w:rsidR="00A27064" w:rsidRPr="00E85F79" w14:paraId="6F40CC08" w14:textId="77777777" w:rsidTr="00AA1D3C">
        <w:tc>
          <w:tcPr>
            <w:tcW w:w="1866" w:type="dxa"/>
          </w:tcPr>
          <w:p w14:paraId="1A892C37" w14:textId="00321671" w:rsidR="00A27064" w:rsidRPr="00A27064" w:rsidRDefault="00A27064" w:rsidP="00A27064">
            <w:pPr>
              <w:rPr>
                <w:rFonts w:ascii="Times New Roman" w:hAnsi="Times New Roman" w:cs="Times New Roman"/>
                <w:sz w:val="24"/>
              </w:rPr>
            </w:pPr>
            <w:r w:rsidRPr="00A27064">
              <w:rPr>
                <w:rFonts w:ascii="Times New Roman" w:hAnsi="Times New Roman" w:cs="Times New Roman"/>
                <w:sz w:val="24"/>
              </w:rPr>
              <w:t>LINC00963</w:t>
            </w:r>
          </w:p>
        </w:tc>
        <w:tc>
          <w:tcPr>
            <w:tcW w:w="4533" w:type="dxa"/>
          </w:tcPr>
          <w:p w14:paraId="1B7207FC" w14:textId="77777777" w:rsidR="00A27064" w:rsidRPr="00E85F79" w:rsidRDefault="00A27064" w:rsidP="00A2706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9" w:type="dxa"/>
          </w:tcPr>
          <w:p w14:paraId="00A90566" w14:textId="77777777" w:rsidR="00A27064" w:rsidRPr="00E85F79" w:rsidRDefault="00A27064" w:rsidP="00A2706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27064" w:rsidRPr="00E85F79" w14:paraId="0DB8B284" w14:textId="77777777" w:rsidTr="00AA1D3C">
        <w:tc>
          <w:tcPr>
            <w:tcW w:w="1866" w:type="dxa"/>
          </w:tcPr>
          <w:p w14:paraId="23E02EAB" w14:textId="2939F498" w:rsidR="00A27064" w:rsidRPr="00A27064" w:rsidRDefault="00A27064" w:rsidP="00A27064">
            <w:pPr>
              <w:rPr>
                <w:rFonts w:ascii="Times New Roman" w:hAnsi="Times New Roman" w:cs="Times New Roman"/>
                <w:sz w:val="24"/>
              </w:rPr>
            </w:pPr>
            <w:r w:rsidRPr="00A27064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533" w:type="dxa"/>
          </w:tcPr>
          <w:p w14:paraId="6A6B1A61" w14:textId="269441CD" w:rsidR="00A27064" w:rsidRPr="000A3078" w:rsidRDefault="00A27064" w:rsidP="00A27064">
            <w:pPr>
              <w:rPr>
                <w:rFonts w:ascii="Times New Roman" w:hAnsi="Times New Roman" w:cs="Times New Roman"/>
                <w:sz w:val="24"/>
              </w:rPr>
            </w:pPr>
            <w:r w:rsidRPr="000A3078">
              <w:rPr>
                <w:rFonts w:ascii="Times New Roman" w:hAnsi="Times New Roman" w:cs="Times New Roman"/>
                <w:sz w:val="24"/>
              </w:rPr>
              <w:t>(5–GGTAAATCGAGGCCCAGAGAT–3)</w:t>
            </w:r>
          </w:p>
        </w:tc>
        <w:tc>
          <w:tcPr>
            <w:tcW w:w="2049" w:type="dxa"/>
          </w:tcPr>
          <w:p w14:paraId="29DFE749" w14:textId="77777777" w:rsidR="00A27064" w:rsidRPr="00E85F79" w:rsidRDefault="00A27064" w:rsidP="00A2706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27064" w14:paraId="22B87640" w14:textId="77777777" w:rsidTr="00AA1D3C">
        <w:tc>
          <w:tcPr>
            <w:tcW w:w="1866" w:type="dxa"/>
            <w:tcBorders>
              <w:bottom w:val="single" w:sz="4" w:space="0" w:color="auto"/>
            </w:tcBorders>
          </w:tcPr>
          <w:p w14:paraId="01A52103" w14:textId="71D94128" w:rsidR="00A27064" w:rsidRPr="00A27064" w:rsidRDefault="00A27064" w:rsidP="00A27064">
            <w:pPr>
              <w:rPr>
                <w:rFonts w:ascii="Times New Roman" w:hAnsi="Times New Roman" w:cs="Times New Roman"/>
                <w:sz w:val="24"/>
              </w:rPr>
            </w:pPr>
            <w:r w:rsidRPr="00A27064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533" w:type="dxa"/>
            <w:tcBorders>
              <w:bottom w:val="single" w:sz="4" w:space="0" w:color="auto"/>
            </w:tcBorders>
          </w:tcPr>
          <w:p w14:paraId="36F02644" w14:textId="20AD111E" w:rsidR="00A27064" w:rsidRDefault="00A27064" w:rsidP="00A27064">
            <w:r w:rsidRPr="000A3078">
              <w:rPr>
                <w:rFonts w:ascii="Times New Roman" w:hAnsi="Times New Roman" w:cs="Times New Roman"/>
                <w:sz w:val="24"/>
              </w:rPr>
              <w:t>(5–ACGTGGATGACAGCGTGTGA–3</w:t>
            </w:r>
            <w:r w:rsidRPr="00E85F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14:paraId="35F8BEB2" w14:textId="77777777" w:rsidR="00A27064" w:rsidRDefault="00A27064" w:rsidP="00A27064"/>
        </w:tc>
      </w:tr>
    </w:tbl>
    <w:p w14:paraId="617B3F0A" w14:textId="1868FABB" w:rsidR="00841CD7" w:rsidRDefault="00841CD7" w:rsidP="00E85F79"/>
    <w:sectPr w:rsidR="00841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79"/>
    <w:rsid w:val="00012E7F"/>
    <w:rsid w:val="00014D61"/>
    <w:rsid w:val="000848F2"/>
    <w:rsid w:val="000C7D13"/>
    <w:rsid w:val="000E111B"/>
    <w:rsid w:val="001D5E7A"/>
    <w:rsid w:val="001E699B"/>
    <w:rsid w:val="001F1AB8"/>
    <w:rsid w:val="002D0902"/>
    <w:rsid w:val="003B25AF"/>
    <w:rsid w:val="004E50CA"/>
    <w:rsid w:val="00500D0D"/>
    <w:rsid w:val="0054078A"/>
    <w:rsid w:val="00594936"/>
    <w:rsid w:val="00692E00"/>
    <w:rsid w:val="00714B19"/>
    <w:rsid w:val="007C6C15"/>
    <w:rsid w:val="007D57E1"/>
    <w:rsid w:val="00841CD7"/>
    <w:rsid w:val="0089483F"/>
    <w:rsid w:val="009B057F"/>
    <w:rsid w:val="009D7A96"/>
    <w:rsid w:val="00A27064"/>
    <w:rsid w:val="00A572A1"/>
    <w:rsid w:val="00A84DF8"/>
    <w:rsid w:val="00AA1D3C"/>
    <w:rsid w:val="00AF3E6F"/>
    <w:rsid w:val="00B160FA"/>
    <w:rsid w:val="00B7508B"/>
    <w:rsid w:val="00B76485"/>
    <w:rsid w:val="00B87303"/>
    <w:rsid w:val="00BA27BD"/>
    <w:rsid w:val="00BC5C31"/>
    <w:rsid w:val="00BD0B73"/>
    <w:rsid w:val="00BF0D1F"/>
    <w:rsid w:val="00C26274"/>
    <w:rsid w:val="00C50DED"/>
    <w:rsid w:val="00CA25BC"/>
    <w:rsid w:val="00CA6CF0"/>
    <w:rsid w:val="00CC76FF"/>
    <w:rsid w:val="00CE3CA0"/>
    <w:rsid w:val="00CF673A"/>
    <w:rsid w:val="00D21677"/>
    <w:rsid w:val="00DF65C3"/>
    <w:rsid w:val="00E14774"/>
    <w:rsid w:val="00E532C5"/>
    <w:rsid w:val="00E621F2"/>
    <w:rsid w:val="00E857F1"/>
    <w:rsid w:val="00E85F79"/>
    <w:rsid w:val="00EE64D7"/>
    <w:rsid w:val="00EF4532"/>
    <w:rsid w:val="00EF79C0"/>
    <w:rsid w:val="00F90BD4"/>
    <w:rsid w:val="00FC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2F58B"/>
  <w14:defaultImageDpi w14:val="330"/>
  <w15:chartTrackingRefBased/>
  <w15:docId w15:val="{07D62E81-EF87-2E43-B34A-AE285946B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5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g</dc:creator>
  <cp:keywords/>
  <dc:description/>
  <cp:lastModifiedBy>ykg</cp:lastModifiedBy>
  <cp:revision>3</cp:revision>
  <dcterms:created xsi:type="dcterms:W3CDTF">2022-04-10T07:08:00Z</dcterms:created>
  <dcterms:modified xsi:type="dcterms:W3CDTF">2022-04-16T22:09:00Z</dcterms:modified>
</cp:coreProperties>
</file>